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81"/>
        <w:tblW w:w="14125" w:type="dxa"/>
        <w:tblLook w:val="04A0" w:firstRow="1" w:lastRow="0" w:firstColumn="1" w:lastColumn="0" w:noHBand="0" w:noVBand="1"/>
      </w:tblPr>
      <w:tblGrid>
        <w:gridCol w:w="1834"/>
        <w:gridCol w:w="1841"/>
        <w:gridCol w:w="1839"/>
        <w:gridCol w:w="1839"/>
        <w:gridCol w:w="1838"/>
        <w:gridCol w:w="3044"/>
        <w:gridCol w:w="1890"/>
      </w:tblGrid>
      <w:tr w:rsidR="00265C73" w14:paraId="52E934D5" w14:textId="77777777" w:rsidTr="00B56B28">
        <w:tc>
          <w:tcPr>
            <w:tcW w:w="1834" w:type="dxa"/>
          </w:tcPr>
          <w:p w14:paraId="5D549F44" w14:textId="38F35854" w:rsidR="00265C73" w:rsidRPr="002B4D08" w:rsidRDefault="00265C73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Cell line</w:t>
            </w:r>
          </w:p>
        </w:tc>
        <w:tc>
          <w:tcPr>
            <w:tcW w:w="1841" w:type="dxa"/>
          </w:tcPr>
          <w:p w14:paraId="126EE1ED" w14:textId="4879D69E" w:rsidR="00265C73" w:rsidRPr="002B4D08" w:rsidRDefault="00265C73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Samples</w:t>
            </w:r>
          </w:p>
        </w:tc>
        <w:tc>
          <w:tcPr>
            <w:tcW w:w="1839" w:type="dxa"/>
          </w:tcPr>
          <w:p w14:paraId="42DDFBFE" w14:textId="2E146E2F" w:rsidR="00265C73" w:rsidRPr="002B4D08" w:rsidRDefault="00265C73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Method</w:t>
            </w:r>
          </w:p>
        </w:tc>
        <w:tc>
          <w:tcPr>
            <w:tcW w:w="1839" w:type="dxa"/>
          </w:tcPr>
          <w:p w14:paraId="59191045" w14:textId="66EC9E1E" w:rsidR="00265C73" w:rsidRPr="002B4D08" w:rsidRDefault="00265C73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Read</w:t>
            </w:r>
            <w:r w:rsidR="00FE57F3" w:rsidRPr="002B4D08">
              <w:rPr>
                <w:b/>
                <w:bCs/>
              </w:rPr>
              <w:t xml:space="preserve"> Alignment Type (PE/SE)</w:t>
            </w:r>
          </w:p>
        </w:tc>
        <w:tc>
          <w:tcPr>
            <w:tcW w:w="1838" w:type="dxa"/>
          </w:tcPr>
          <w:p w14:paraId="31920E78" w14:textId="11689ED5" w:rsidR="00265C73" w:rsidRPr="002B4D08" w:rsidRDefault="00FE57F3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Assembly</w:t>
            </w:r>
          </w:p>
        </w:tc>
        <w:tc>
          <w:tcPr>
            <w:tcW w:w="3044" w:type="dxa"/>
          </w:tcPr>
          <w:p w14:paraId="4B41DE8B" w14:textId="7ECACC91" w:rsidR="00265C73" w:rsidRPr="002B4D08" w:rsidRDefault="00FE57F3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Source</w:t>
            </w:r>
          </w:p>
        </w:tc>
        <w:tc>
          <w:tcPr>
            <w:tcW w:w="1890" w:type="dxa"/>
          </w:tcPr>
          <w:p w14:paraId="3903693E" w14:textId="3CF0C23C" w:rsidR="00265C73" w:rsidRPr="002B4D08" w:rsidRDefault="00B54CFF" w:rsidP="00B56B28">
            <w:pPr>
              <w:jc w:val="center"/>
              <w:rPr>
                <w:b/>
                <w:bCs/>
              </w:rPr>
            </w:pPr>
            <w:r w:rsidRPr="002B4D08">
              <w:rPr>
                <w:b/>
                <w:bCs/>
              </w:rPr>
              <w:t>Accession</w:t>
            </w:r>
          </w:p>
        </w:tc>
      </w:tr>
      <w:tr w:rsidR="00265C73" w14:paraId="3575478F" w14:textId="77777777" w:rsidTr="00B56B28">
        <w:tc>
          <w:tcPr>
            <w:tcW w:w="1834" w:type="dxa"/>
          </w:tcPr>
          <w:p w14:paraId="7F2586DA" w14:textId="1EBABCA2" w:rsidR="00265C73" w:rsidRDefault="000E0031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5DB34BFC" w14:textId="430F411B" w:rsidR="00265C73" w:rsidRDefault="000E0031" w:rsidP="00B56B28">
            <w:pPr>
              <w:jc w:val="center"/>
            </w:pPr>
            <w:r>
              <w:t>H3K4me3</w:t>
            </w:r>
          </w:p>
        </w:tc>
        <w:tc>
          <w:tcPr>
            <w:tcW w:w="1839" w:type="dxa"/>
          </w:tcPr>
          <w:p w14:paraId="4276E6E0" w14:textId="028ECF98" w:rsidR="00265C73" w:rsidRDefault="000E0031" w:rsidP="00B56B28">
            <w:pPr>
              <w:jc w:val="center"/>
            </w:pPr>
            <w:r>
              <w:t>CUT&amp;RUN</w:t>
            </w:r>
          </w:p>
        </w:tc>
        <w:tc>
          <w:tcPr>
            <w:tcW w:w="1839" w:type="dxa"/>
          </w:tcPr>
          <w:p w14:paraId="66840187" w14:textId="092D8EEC" w:rsidR="00265C73" w:rsidRDefault="0007733C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713B964B" w14:textId="35BC79ED" w:rsidR="00265C73" w:rsidRDefault="0007733C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1601BDED" w14:textId="77777777" w:rsidR="00265C73" w:rsidRDefault="00265C73" w:rsidP="00B56B28">
            <w:pPr>
              <w:jc w:val="center"/>
            </w:pPr>
          </w:p>
        </w:tc>
        <w:tc>
          <w:tcPr>
            <w:tcW w:w="1890" w:type="dxa"/>
          </w:tcPr>
          <w:p w14:paraId="5BDFD82E" w14:textId="560C0946" w:rsidR="00265C73" w:rsidRDefault="00166F44" w:rsidP="00B56B28">
            <w:pPr>
              <w:jc w:val="center"/>
            </w:pPr>
            <w:r w:rsidRPr="002B4D08">
              <w:t>GSM3391664</w:t>
            </w:r>
          </w:p>
        </w:tc>
      </w:tr>
      <w:tr w:rsidR="00265C73" w14:paraId="1DC6869E" w14:textId="77777777" w:rsidTr="00B56B28">
        <w:tc>
          <w:tcPr>
            <w:tcW w:w="1834" w:type="dxa"/>
          </w:tcPr>
          <w:p w14:paraId="6F471389" w14:textId="1957749A" w:rsidR="00265C73" w:rsidRDefault="0007733C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14C55FC4" w14:textId="6187B599" w:rsidR="00265C73" w:rsidRDefault="0007733C" w:rsidP="00B56B28">
            <w:pPr>
              <w:jc w:val="center"/>
            </w:pPr>
            <w:r>
              <w:t>H3K4me3</w:t>
            </w:r>
          </w:p>
        </w:tc>
        <w:tc>
          <w:tcPr>
            <w:tcW w:w="1839" w:type="dxa"/>
          </w:tcPr>
          <w:p w14:paraId="72F79261" w14:textId="60CA9575" w:rsidR="00265C73" w:rsidRDefault="0007733C" w:rsidP="00B56B28">
            <w:pPr>
              <w:jc w:val="center"/>
            </w:pPr>
            <w:proofErr w:type="spellStart"/>
            <w:r>
              <w:t>CUT&amp;T</w:t>
            </w:r>
            <w:r w:rsidR="00093E43">
              <w:t>ag</w:t>
            </w:r>
            <w:proofErr w:type="spellEnd"/>
          </w:p>
        </w:tc>
        <w:tc>
          <w:tcPr>
            <w:tcW w:w="1839" w:type="dxa"/>
          </w:tcPr>
          <w:p w14:paraId="1EB78B93" w14:textId="090C27A2" w:rsidR="00265C73" w:rsidRDefault="0007733C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02725575" w14:textId="239B9F75" w:rsidR="00265C73" w:rsidRDefault="0007733C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77450ED1" w14:textId="77777777" w:rsidR="00265C73" w:rsidRDefault="00265C73" w:rsidP="00B56B28">
            <w:pPr>
              <w:jc w:val="center"/>
            </w:pPr>
          </w:p>
        </w:tc>
        <w:tc>
          <w:tcPr>
            <w:tcW w:w="1890" w:type="dxa"/>
          </w:tcPr>
          <w:p w14:paraId="2F56534D" w14:textId="1127A3FA" w:rsidR="00265C73" w:rsidRDefault="0007733C" w:rsidP="00B56B28">
            <w:pPr>
              <w:jc w:val="center"/>
            </w:pPr>
            <w:r w:rsidRPr="002B4D08">
              <w:t>GSM3680226</w:t>
            </w:r>
          </w:p>
        </w:tc>
      </w:tr>
      <w:tr w:rsidR="000C7F42" w14:paraId="4E519CC3" w14:textId="77777777" w:rsidTr="00B56B28">
        <w:tc>
          <w:tcPr>
            <w:tcW w:w="1834" w:type="dxa"/>
          </w:tcPr>
          <w:p w14:paraId="6427267A" w14:textId="1B7D1E37" w:rsidR="000C7F42" w:rsidRDefault="000C7F42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4CFBF04F" w14:textId="6712D072" w:rsidR="000C7F42" w:rsidRDefault="000C7F42" w:rsidP="00B56B28">
            <w:pPr>
              <w:jc w:val="center"/>
            </w:pPr>
            <w:r>
              <w:t>H3K27me3</w:t>
            </w:r>
          </w:p>
        </w:tc>
        <w:tc>
          <w:tcPr>
            <w:tcW w:w="1839" w:type="dxa"/>
          </w:tcPr>
          <w:p w14:paraId="783EE64E" w14:textId="6A88D278" w:rsidR="000C7F42" w:rsidRDefault="000C7F42" w:rsidP="00B56B28">
            <w:pPr>
              <w:jc w:val="center"/>
            </w:pPr>
            <w:r>
              <w:t>CUT&amp;RUN</w:t>
            </w:r>
          </w:p>
        </w:tc>
        <w:tc>
          <w:tcPr>
            <w:tcW w:w="1839" w:type="dxa"/>
          </w:tcPr>
          <w:p w14:paraId="201635D9" w14:textId="62A191C0" w:rsidR="000C7F42" w:rsidRDefault="000C7F42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0F1C94E2" w14:textId="0F0ECB2B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56886DC7" w14:textId="77777777" w:rsidR="000C7F42" w:rsidRDefault="000C7F42" w:rsidP="00B56B28">
            <w:pPr>
              <w:jc w:val="center"/>
            </w:pPr>
          </w:p>
        </w:tc>
        <w:tc>
          <w:tcPr>
            <w:tcW w:w="1890" w:type="dxa"/>
          </w:tcPr>
          <w:p w14:paraId="4AE856AA" w14:textId="7D1ED7D1" w:rsidR="000C7F42" w:rsidRDefault="000C7F42" w:rsidP="00B56B28">
            <w:pPr>
              <w:jc w:val="center"/>
            </w:pPr>
            <w:r w:rsidRPr="002B4D08">
              <w:t>GSM2433143</w:t>
            </w:r>
          </w:p>
        </w:tc>
      </w:tr>
      <w:tr w:rsidR="000C7F42" w14:paraId="55732D86" w14:textId="77777777" w:rsidTr="00B56B28">
        <w:tc>
          <w:tcPr>
            <w:tcW w:w="1834" w:type="dxa"/>
          </w:tcPr>
          <w:p w14:paraId="2BF7B8FC" w14:textId="7AB38C70" w:rsidR="000C7F42" w:rsidRDefault="000C7F42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598074B6" w14:textId="37EC08AF" w:rsidR="000C7F42" w:rsidRDefault="000C7F42" w:rsidP="00B56B28">
            <w:pPr>
              <w:jc w:val="center"/>
            </w:pPr>
            <w:r>
              <w:t>H3K27me3</w:t>
            </w:r>
          </w:p>
        </w:tc>
        <w:tc>
          <w:tcPr>
            <w:tcW w:w="1839" w:type="dxa"/>
          </w:tcPr>
          <w:p w14:paraId="300A49CD" w14:textId="317FDA3B" w:rsidR="000C7F42" w:rsidRDefault="000C7F42" w:rsidP="00B56B28">
            <w:pPr>
              <w:jc w:val="center"/>
            </w:pPr>
            <w:proofErr w:type="spellStart"/>
            <w:r>
              <w:t>CUT&amp;T</w:t>
            </w:r>
            <w:r w:rsidR="00093E43">
              <w:t>ag</w:t>
            </w:r>
            <w:proofErr w:type="spellEnd"/>
          </w:p>
        </w:tc>
        <w:tc>
          <w:tcPr>
            <w:tcW w:w="1839" w:type="dxa"/>
          </w:tcPr>
          <w:p w14:paraId="15BE1597" w14:textId="7D070C72" w:rsidR="000C7F42" w:rsidRDefault="000C7F42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384F0CB6" w14:textId="3E440FC4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4BA76733" w14:textId="77777777" w:rsidR="000C7F42" w:rsidRDefault="000C7F42" w:rsidP="00B56B28">
            <w:pPr>
              <w:jc w:val="center"/>
            </w:pPr>
          </w:p>
        </w:tc>
        <w:tc>
          <w:tcPr>
            <w:tcW w:w="1890" w:type="dxa"/>
          </w:tcPr>
          <w:p w14:paraId="702EFB7F" w14:textId="126387E7" w:rsidR="000C7F42" w:rsidRPr="002B4D08" w:rsidRDefault="000C7F42" w:rsidP="00B56B28">
            <w:pPr>
              <w:jc w:val="center"/>
            </w:pPr>
            <w:r w:rsidRPr="002B4D08">
              <w:t>GSM3536511</w:t>
            </w:r>
          </w:p>
        </w:tc>
      </w:tr>
      <w:tr w:rsidR="000C7F42" w14:paraId="63837951" w14:textId="77777777" w:rsidTr="00B56B28">
        <w:tc>
          <w:tcPr>
            <w:tcW w:w="1834" w:type="dxa"/>
          </w:tcPr>
          <w:p w14:paraId="3F0C5132" w14:textId="265BB245" w:rsidR="000C7F42" w:rsidRDefault="000C7F42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5693CE98" w14:textId="7E0017AC" w:rsidR="000C7F42" w:rsidRDefault="000C7F42" w:rsidP="00B56B28">
            <w:pPr>
              <w:jc w:val="center"/>
            </w:pPr>
            <w:proofErr w:type="spellStart"/>
            <w:r>
              <w:t>DNAse</w:t>
            </w:r>
            <w:proofErr w:type="spellEnd"/>
            <w:r>
              <w:t>-Seq</w:t>
            </w:r>
          </w:p>
        </w:tc>
        <w:tc>
          <w:tcPr>
            <w:tcW w:w="1839" w:type="dxa"/>
          </w:tcPr>
          <w:p w14:paraId="7F69787A" w14:textId="5F89274F" w:rsidR="000C7F42" w:rsidRDefault="000C7F42" w:rsidP="00B56B28">
            <w:pPr>
              <w:jc w:val="center"/>
            </w:pPr>
            <w:proofErr w:type="spellStart"/>
            <w:r>
              <w:t>DNAse</w:t>
            </w:r>
            <w:proofErr w:type="spellEnd"/>
            <w:r>
              <w:t>-Seq</w:t>
            </w:r>
          </w:p>
        </w:tc>
        <w:tc>
          <w:tcPr>
            <w:tcW w:w="1839" w:type="dxa"/>
          </w:tcPr>
          <w:p w14:paraId="0C3FE9AB" w14:textId="7D9C8D4E" w:rsidR="000C7F42" w:rsidRDefault="000C7F42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0AF3F6A7" w14:textId="053179D1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4C4A1A9E" w14:textId="561AF501" w:rsidR="000C7F42" w:rsidRDefault="000C7F42" w:rsidP="00B56B28">
            <w:pPr>
              <w:jc w:val="center"/>
            </w:pPr>
            <w:r>
              <w:t>ENCODE Project Consortium</w:t>
            </w:r>
          </w:p>
        </w:tc>
        <w:tc>
          <w:tcPr>
            <w:tcW w:w="1890" w:type="dxa"/>
          </w:tcPr>
          <w:p w14:paraId="51EBF0D8" w14:textId="2DEC6A9E" w:rsidR="000C7F42" w:rsidRPr="002B4D08" w:rsidRDefault="00000000" w:rsidP="00B56B28">
            <w:pPr>
              <w:jc w:val="center"/>
            </w:pPr>
            <w:hyperlink r:id="rId4" w:history="1">
              <w:r w:rsidR="000C7F42" w:rsidRPr="001B59B4">
                <w:t>GSM2400371</w:t>
              </w:r>
            </w:hyperlink>
          </w:p>
        </w:tc>
      </w:tr>
      <w:tr w:rsidR="000C7F42" w14:paraId="3A754986" w14:textId="77777777" w:rsidTr="00B56B28">
        <w:tc>
          <w:tcPr>
            <w:tcW w:w="1834" w:type="dxa"/>
          </w:tcPr>
          <w:p w14:paraId="25FC015D" w14:textId="123D9B39" w:rsidR="000C7F42" w:rsidRDefault="000C7F42" w:rsidP="00B56B28">
            <w:pPr>
              <w:jc w:val="center"/>
            </w:pPr>
            <w:r>
              <w:t>HT1080</w:t>
            </w:r>
          </w:p>
        </w:tc>
        <w:tc>
          <w:tcPr>
            <w:tcW w:w="1841" w:type="dxa"/>
          </w:tcPr>
          <w:p w14:paraId="4FCD056E" w14:textId="0D962130" w:rsidR="000C7F42" w:rsidRDefault="000C7F42" w:rsidP="00B56B28">
            <w:pPr>
              <w:jc w:val="center"/>
            </w:pPr>
            <w:r>
              <w:t>Open Chromatin</w:t>
            </w:r>
          </w:p>
        </w:tc>
        <w:tc>
          <w:tcPr>
            <w:tcW w:w="1839" w:type="dxa"/>
          </w:tcPr>
          <w:p w14:paraId="07563318" w14:textId="04F785C3" w:rsidR="000C7F42" w:rsidRDefault="000C7F42" w:rsidP="00B56B28">
            <w:pPr>
              <w:jc w:val="center"/>
            </w:pPr>
            <w:proofErr w:type="spellStart"/>
            <w:r>
              <w:t>NiCE</w:t>
            </w:r>
            <w:proofErr w:type="spellEnd"/>
            <w:r>
              <w:t>-Seq</w:t>
            </w:r>
          </w:p>
        </w:tc>
        <w:tc>
          <w:tcPr>
            <w:tcW w:w="1839" w:type="dxa"/>
          </w:tcPr>
          <w:p w14:paraId="10F2C2F0" w14:textId="111ABBA5" w:rsidR="000C7F42" w:rsidRDefault="000C7F42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4C2D32E6" w14:textId="34A1AA09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7D0686DB" w14:textId="3904F0D7" w:rsidR="000C7F42" w:rsidRDefault="000C7F42" w:rsidP="00B56B28">
            <w:pPr>
              <w:jc w:val="center"/>
            </w:pPr>
          </w:p>
        </w:tc>
        <w:tc>
          <w:tcPr>
            <w:tcW w:w="1890" w:type="dxa"/>
          </w:tcPr>
          <w:p w14:paraId="7E706F93" w14:textId="21E51818" w:rsidR="000C7F42" w:rsidRPr="002B4D08" w:rsidRDefault="000C7F42" w:rsidP="00B56B28">
            <w:pPr>
              <w:jc w:val="center"/>
            </w:pPr>
            <w:r w:rsidRPr="00A0472C">
              <w:t>GSM4285582</w:t>
            </w:r>
            <w:r>
              <w:t xml:space="preserve">, </w:t>
            </w:r>
            <w:r w:rsidRPr="00A0472C">
              <w:t>GSM428558</w:t>
            </w:r>
            <w:r>
              <w:t>3</w:t>
            </w:r>
          </w:p>
        </w:tc>
      </w:tr>
      <w:tr w:rsidR="000C7F42" w14:paraId="6EF57F39" w14:textId="77777777" w:rsidTr="00B56B28">
        <w:tc>
          <w:tcPr>
            <w:tcW w:w="1834" w:type="dxa"/>
          </w:tcPr>
          <w:p w14:paraId="35DA6FF5" w14:textId="4F6AE2CB" w:rsidR="000C7F42" w:rsidRDefault="00093E43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1805DF6D" w14:textId="4A2FA4F3" w:rsidR="000C7F42" w:rsidRDefault="00093E43" w:rsidP="00B56B28">
            <w:pPr>
              <w:jc w:val="center"/>
            </w:pPr>
            <w:r>
              <w:t>NPAT</w:t>
            </w:r>
          </w:p>
        </w:tc>
        <w:tc>
          <w:tcPr>
            <w:tcW w:w="1839" w:type="dxa"/>
          </w:tcPr>
          <w:p w14:paraId="34590EC6" w14:textId="68650F76" w:rsidR="000C7F42" w:rsidRDefault="00093E43" w:rsidP="00B56B28">
            <w:pPr>
              <w:jc w:val="center"/>
            </w:pPr>
            <w:r>
              <w:t>CUT&amp;RUN</w:t>
            </w:r>
          </w:p>
        </w:tc>
        <w:tc>
          <w:tcPr>
            <w:tcW w:w="1839" w:type="dxa"/>
          </w:tcPr>
          <w:p w14:paraId="579881EB" w14:textId="341F4D97" w:rsidR="000C7F42" w:rsidRDefault="00093E43" w:rsidP="00B56B28">
            <w:pPr>
              <w:jc w:val="center"/>
            </w:pPr>
            <w:r>
              <w:t>P</w:t>
            </w:r>
            <w:r w:rsidR="000C7F42">
              <w:t>E</w:t>
            </w:r>
          </w:p>
        </w:tc>
        <w:tc>
          <w:tcPr>
            <w:tcW w:w="1838" w:type="dxa"/>
          </w:tcPr>
          <w:p w14:paraId="10BCF2DC" w14:textId="68A6ED2A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3BBD9745" w14:textId="10A2301C" w:rsidR="000C7F42" w:rsidRDefault="000C7F42" w:rsidP="00B56B28">
            <w:pPr>
              <w:jc w:val="center"/>
            </w:pPr>
          </w:p>
        </w:tc>
        <w:tc>
          <w:tcPr>
            <w:tcW w:w="1890" w:type="dxa"/>
          </w:tcPr>
          <w:p w14:paraId="7361187E" w14:textId="573C4304" w:rsidR="000C7F42" w:rsidRPr="002B4D08" w:rsidRDefault="00093E43" w:rsidP="00B56B28">
            <w:pPr>
              <w:jc w:val="center"/>
            </w:pPr>
            <w:r w:rsidRPr="00093E43">
              <w:t>GSM3560265</w:t>
            </w:r>
          </w:p>
        </w:tc>
      </w:tr>
      <w:tr w:rsidR="000C7F42" w14:paraId="56BD710E" w14:textId="77777777" w:rsidTr="00B56B28">
        <w:tc>
          <w:tcPr>
            <w:tcW w:w="1834" w:type="dxa"/>
          </w:tcPr>
          <w:p w14:paraId="3B52C18C" w14:textId="65482AEC" w:rsidR="000C7F42" w:rsidRDefault="00093E43" w:rsidP="00B56B28">
            <w:pPr>
              <w:jc w:val="center"/>
            </w:pPr>
            <w:r>
              <w:t>K562</w:t>
            </w:r>
          </w:p>
        </w:tc>
        <w:tc>
          <w:tcPr>
            <w:tcW w:w="1841" w:type="dxa"/>
          </w:tcPr>
          <w:p w14:paraId="70D7EB7A" w14:textId="79755C35" w:rsidR="000C7F42" w:rsidRDefault="00093E43" w:rsidP="00B56B28">
            <w:pPr>
              <w:jc w:val="center"/>
            </w:pPr>
            <w:r>
              <w:t>NPAT</w:t>
            </w:r>
          </w:p>
        </w:tc>
        <w:tc>
          <w:tcPr>
            <w:tcW w:w="1839" w:type="dxa"/>
          </w:tcPr>
          <w:p w14:paraId="26719C6F" w14:textId="6CED492D" w:rsidR="000C7F42" w:rsidRDefault="00093E43" w:rsidP="00B56B28">
            <w:pPr>
              <w:jc w:val="center"/>
            </w:pPr>
            <w:proofErr w:type="spellStart"/>
            <w:r>
              <w:t>CUT&amp;Tag</w:t>
            </w:r>
            <w:proofErr w:type="spellEnd"/>
          </w:p>
        </w:tc>
        <w:tc>
          <w:tcPr>
            <w:tcW w:w="1839" w:type="dxa"/>
          </w:tcPr>
          <w:p w14:paraId="6F8B2490" w14:textId="666232D3" w:rsidR="000C7F42" w:rsidRDefault="00093E43" w:rsidP="00B56B28">
            <w:pPr>
              <w:jc w:val="center"/>
            </w:pPr>
            <w:r>
              <w:t>PE</w:t>
            </w:r>
          </w:p>
        </w:tc>
        <w:tc>
          <w:tcPr>
            <w:tcW w:w="1838" w:type="dxa"/>
          </w:tcPr>
          <w:p w14:paraId="4806AB23" w14:textId="2D5DA4FE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42E03D40" w14:textId="6AE22FD7" w:rsidR="000C7F42" w:rsidRDefault="000C7F42" w:rsidP="00B56B28">
            <w:pPr>
              <w:jc w:val="center"/>
            </w:pPr>
          </w:p>
        </w:tc>
        <w:tc>
          <w:tcPr>
            <w:tcW w:w="1890" w:type="dxa"/>
          </w:tcPr>
          <w:p w14:paraId="2F9A8A6E" w14:textId="355E6A86" w:rsidR="000C7F42" w:rsidRPr="002B4D08" w:rsidRDefault="00093E43" w:rsidP="00B56B28">
            <w:pPr>
              <w:jc w:val="center"/>
            </w:pPr>
            <w:r w:rsidRPr="00093E43">
              <w:t>GSM3609774</w:t>
            </w:r>
          </w:p>
        </w:tc>
      </w:tr>
      <w:tr w:rsidR="000C7F42" w14:paraId="18AB735C" w14:textId="77777777" w:rsidTr="00B56B28">
        <w:tc>
          <w:tcPr>
            <w:tcW w:w="1834" w:type="dxa"/>
          </w:tcPr>
          <w:p w14:paraId="6BE5039D" w14:textId="733DDE0E" w:rsidR="000C7F42" w:rsidRDefault="000C7F42" w:rsidP="00B56B28">
            <w:pPr>
              <w:jc w:val="center"/>
            </w:pPr>
            <w:r>
              <w:t>HT1080</w:t>
            </w:r>
          </w:p>
        </w:tc>
        <w:tc>
          <w:tcPr>
            <w:tcW w:w="1841" w:type="dxa"/>
          </w:tcPr>
          <w:p w14:paraId="4BC890E6" w14:textId="31015972" w:rsidR="000C7F42" w:rsidRDefault="000C7F42" w:rsidP="00B56B28">
            <w:pPr>
              <w:jc w:val="center"/>
            </w:pPr>
            <w:r>
              <w:t>Lamin B1</w:t>
            </w:r>
          </w:p>
        </w:tc>
        <w:tc>
          <w:tcPr>
            <w:tcW w:w="1839" w:type="dxa"/>
          </w:tcPr>
          <w:p w14:paraId="686BB2ED" w14:textId="7EBAB51D" w:rsidR="000C7F42" w:rsidRDefault="000C7F42" w:rsidP="00B56B28">
            <w:pPr>
              <w:jc w:val="center"/>
            </w:pPr>
            <w:proofErr w:type="spellStart"/>
            <w:r>
              <w:t>DamID</w:t>
            </w:r>
            <w:proofErr w:type="spellEnd"/>
          </w:p>
        </w:tc>
        <w:tc>
          <w:tcPr>
            <w:tcW w:w="1839" w:type="dxa"/>
          </w:tcPr>
          <w:p w14:paraId="06BC131B" w14:textId="67D60CC9" w:rsidR="000C7F42" w:rsidRDefault="000C7F42" w:rsidP="00B56B28">
            <w:pPr>
              <w:jc w:val="center"/>
            </w:pPr>
            <w:r>
              <w:t>SE</w:t>
            </w:r>
          </w:p>
        </w:tc>
        <w:tc>
          <w:tcPr>
            <w:tcW w:w="1838" w:type="dxa"/>
          </w:tcPr>
          <w:p w14:paraId="7835A096" w14:textId="75D1FF42" w:rsidR="000C7F42" w:rsidRDefault="000C7F42" w:rsidP="00B56B28">
            <w:pPr>
              <w:jc w:val="center"/>
            </w:pPr>
            <w:r>
              <w:t>hg38</w:t>
            </w:r>
          </w:p>
        </w:tc>
        <w:tc>
          <w:tcPr>
            <w:tcW w:w="3044" w:type="dxa"/>
          </w:tcPr>
          <w:p w14:paraId="3C5E9A05" w14:textId="2E7B6DC2" w:rsidR="000C7F42" w:rsidRDefault="000C7F42" w:rsidP="00B56B28">
            <w:pPr>
              <w:jc w:val="center"/>
            </w:pPr>
          </w:p>
        </w:tc>
        <w:tc>
          <w:tcPr>
            <w:tcW w:w="1890" w:type="dxa"/>
          </w:tcPr>
          <w:p w14:paraId="144791A7" w14:textId="21F0FD99" w:rsidR="000C7F42" w:rsidRPr="002B4D08" w:rsidRDefault="000C7F42" w:rsidP="00B56B28">
            <w:pPr>
              <w:jc w:val="center"/>
            </w:pPr>
            <w:r w:rsidRPr="000C7F42">
              <w:t>GSE87148</w:t>
            </w:r>
          </w:p>
        </w:tc>
      </w:tr>
    </w:tbl>
    <w:p w14:paraId="6CE912AB" w14:textId="78E4757B" w:rsidR="00227AD7" w:rsidRDefault="00B56B28" w:rsidP="002B4D0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BEC23" wp14:editId="3AAC2DA3">
                <wp:simplePos x="0" y="0"/>
                <wp:positionH relativeFrom="column">
                  <wp:posOffset>0</wp:posOffset>
                </wp:positionH>
                <wp:positionV relativeFrom="paragraph">
                  <wp:posOffset>-685800</wp:posOffset>
                </wp:positionV>
                <wp:extent cx="5092700" cy="3937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E10340D" w14:textId="658EB87D" w:rsidR="00B56B28" w:rsidRDefault="00B56B28">
                            <w:r>
                              <w:t>Table S</w:t>
                            </w:r>
                            <w:r w:rsidR="00093E43">
                              <w:t>6</w:t>
                            </w:r>
                            <w:r>
                              <w:t>: List of publicly available data utilized in the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7BEC2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54pt;width:401pt;height:3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QRpYMgIAAHwEAAAOAAAAZHJzL2Uyb0RvYy54bWysVE1v2zAMvQ/YfxB0X+x8tYsRp8hSZBhQ&#13;&#10;tAXSoWdFlmIDsqhJSuzs14+SnY92PQ27KKRIP5GPj5nftbUiB2FdBTqnw0FKidAcikrvcvrzZf3l&#13;&#10;KyXOM10wBVrk9CgcvVt8/jRvTCZGUIIqhCUIol3WmJyW3pssSRwvRc3cAIzQGJRga+bRtbuksKxB&#13;&#10;9FolozS9SRqwhbHAhXN4e98F6SLiSym4f5LSCU9UTrE2H08bz204k8WcZTvLTFnxvgz2D1XUrNL4&#13;&#10;6BnqnnlG9rb6C6quuAUH0g841AlIWXERe8Buhum7bjYlMyL2guQ4c6bJ/T9Y/njYmGdLfPsNWhxg&#13;&#10;IKQxLnN4Gfpppa3DL1ZKMI4UHs+0idYTjpfTdDa6TTHEMTaejYONMMnla2Od/y6gJsHIqcWxRLbY&#13;&#10;4cH5LvWUEh5zoKpiXSkVnSAFsVKWHBgOUflYI4K/yVKaNDm9GU/TCPwmFsV0QdjuPkBAPKWx5kvv&#13;&#10;wfLttu0J2UJxRJ4sdBJyhq8rbOaBOf/MLGoG+8c98E94SAVYDPQWJSXY3x/dh3wcJUYpaVCDOXW/&#13;&#10;9swKStQPjUOeDSeTINroTKa3I3TsdWR7HdH7egXI0BA3zvBohnyvTqa0UL/iuizDqxhimuPbOfUn&#13;&#10;c+W7zcB142K5jEkoU8P8g94YHqDDRMKoXtpXZk0/T49KeISTWln2bqxdbvhSw3LvQVZx5oHgjtWe&#13;&#10;d5R4VE2/jmGHrv2YdfnTWPwBAAD//wMAUEsDBBQABgAIAAAAIQAcVsQu4AAAAA4BAAAPAAAAZHJz&#13;&#10;L2Rvd25yZXYueG1sTE9NS8NAEL0L/odlBG/tbmsoIc2mBIsIKojVS2/bZJoEs7MhO23Tf+940svw&#13;&#10;Zh7zPvLN5Ht1xjF2gSws5gYUUhXqjhoLX59PsxRUZEe16wOhhStG2BS3N7nL6nChDzzvuFEiQjFz&#13;&#10;FlrmIdM6Vi16F+dhQBLuGEbvWNax0fXoLiLue700ZqW960gcWjfgY4vV9+7kLbwke7d94Fe8Mk3v&#13;&#10;ZfmcDkl8s/b+btquZZRrUIwT/33AbwfJD4UEO4QT1VH1FqQNW5gtTCpI+NQsBRzklKwM6CLX/2sU&#13;&#10;PwAAAP//AwBQSwECLQAUAAYACAAAACEAtoM4kv4AAADhAQAAEwAAAAAAAAAAAAAAAAAAAAAAW0Nv&#13;&#10;bnRlbnRfVHlwZXNdLnhtbFBLAQItABQABgAIAAAAIQA4/SH/1gAAAJQBAAALAAAAAAAAAAAAAAAA&#13;&#10;AC8BAABfcmVscy8ucmVsc1BLAQItABQABgAIAAAAIQD8QRpYMgIAAHwEAAAOAAAAAAAAAAAAAAAA&#13;&#10;AC4CAABkcnMvZTJvRG9jLnhtbFBLAQItABQABgAIAAAAIQAcVsQu4AAAAA4BAAAPAAAAAAAAAAAA&#13;&#10;AAAAAIwEAABkcnMvZG93bnJldi54bWxQSwUGAAAAAAQABADzAAAAmQUAAAAA&#13;&#10;" fillcolor="white [3201]" strokecolor="white [3212]" strokeweight=".5pt">
                <v:textbox>
                  <w:txbxContent>
                    <w:p w14:paraId="5E10340D" w14:textId="658EB87D" w:rsidR="00B56B28" w:rsidRDefault="00B56B28">
                      <w:r>
                        <w:t>Table S</w:t>
                      </w:r>
                      <w:r w:rsidR="00093E43">
                        <w:t>6</w:t>
                      </w:r>
                      <w:r>
                        <w:t>: List of publicly available data utilized in the analysi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27AD7" w:rsidSect="001E25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73"/>
    <w:rsid w:val="0007733C"/>
    <w:rsid w:val="00093E43"/>
    <w:rsid w:val="000C7F42"/>
    <w:rsid w:val="000E0031"/>
    <w:rsid w:val="00166F44"/>
    <w:rsid w:val="001B59B4"/>
    <w:rsid w:val="001B7E89"/>
    <w:rsid w:val="001D5C7C"/>
    <w:rsid w:val="001E2518"/>
    <w:rsid w:val="00227AD7"/>
    <w:rsid w:val="00265C73"/>
    <w:rsid w:val="002B4D08"/>
    <w:rsid w:val="002B7493"/>
    <w:rsid w:val="002E639B"/>
    <w:rsid w:val="003906A2"/>
    <w:rsid w:val="00485A00"/>
    <w:rsid w:val="004B2620"/>
    <w:rsid w:val="004C55FC"/>
    <w:rsid w:val="00572A95"/>
    <w:rsid w:val="005762D4"/>
    <w:rsid w:val="006374EB"/>
    <w:rsid w:val="00652D77"/>
    <w:rsid w:val="006F3782"/>
    <w:rsid w:val="00756A9C"/>
    <w:rsid w:val="007E4494"/>
    <w:rsid w:val="009C2DA6"/>
    <w:rsid w:val="00A0472C"/>
    <w:rsid w:val="00A41854"/>
    <w:rsid w:val="00B54CFF"/>
    <w:rsid w:val="00B56B28"/>
    <w:rsid w:val="00D609EB"/>
    <w:rsid w:val="00DB0F3D"/>
    <w:rsid w:val="00E820AC"/>
    <w:rsid w:val="00F14D29"/>
    <w:rsid w:val="00F64817"/>
    <w:rsid w:val="00FE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0552"/>
  <w15:chartTrackingRefBased/>
  <w15:docId w15:val="{FB9B4C4A-FF84-8F4D-A172-B3566615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9B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B59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47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M24003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565</Template>
  <TotalTime>4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, Sagnik</dc:creator>
  <cp:keywords/>
  <dc:description/>
  <cp:lastModifiedBy>Sen, Sagnik</cp:lastModifiedBy>
  <cp:revision>4</cp:revision>
  <dcterms:created xsi:type="dcterms:W3CDTF">2024-02-16T17:17:00Z</dcterms:created>
  <dcterms:modified xsi:type="dcterms:W3CDTF">2024-07-10T16:59:00Z</dcterms:modified>
</cp:coreProperties>
</file>